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60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8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AS at 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onth post-treatment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Omitting </w:t>
            </w:r>
            <w:r>
              <w:rPr>
                <w:rFonts w:hint="eastAsia" w:ascii="Times New Roman" w:hAnsi="Times New Roman" w:cs="Times New Roman"/>
              </w:rPr>
              <w:t>Wang et al. 2023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8.1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mitting Pei et al.</w:t>
            </w:r>
            <w:r>
              <w:rPr>
                <w:rFonts w:hint="eastAsia" w:ascii="Times New Roman" w:hAnsi="Times New Roman" w:cs="Times New Roman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</w:rPr>
              <w:t xml:space="preserve"> Ma et al. 2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8.3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mitting Pu et al.</w:t>
            </w:r>
            <w:r>
              <w:rPr>
                <w:rFonts w:hint="eastAsia" w:ascii="Times New Roman" w:hAnsi="Times New Roman" w:cs="Times New Roman"/>
              </w:rPr>
              <w:t xml:space="preserve"> 20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7.7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</w:rPr>
              <w:t xml:space="preserve"> Chen et al. 2021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7.33%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0" w:name="OLE_LINK32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Sensitiv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ity analysis of</w:t>
      </w:r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VAS at 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nth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st-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eatment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lM2NhYWQyMTU2ZTE5ZjZhYmNmMjYyMzYxNTU1ZTYifQ=="/>
  </w:docVars>
  <w:rsids>
    <w:rsidRoot w:val="005D68F3"/>
    <w:rsid w:val="00251A05"/>
    <w:rsid w:val="005D68F3"/>
    <w:rsid w:val="007330A1"/>
    <w:rsid w:val="00F94D65"/>
    <w:rsid w:val="0DDB3F5A"/>
    <w:rsid w:val="0E47251F"/>
    <w:rsid w:val="1DF55B9C"/>
    <w:rsid w:val="22F90549"/>
    <w:rsid w:val="4A2F43A2"/>
    <w:rsid w:val="53980D4F"/>
    <w:rsid w:val="57A9115C"/>
    <w:rsid w:val="6348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95</Characters>
  <Lines>1</Lines>
  <Paragraphs>1</Paragraphs>
  <TotalTime>0</TotalTime>
  <ScaleCrop>false</ScaleCrop>
  <LinksUpToDate>false</LinksUpToDate>
  <CharactersWithSpaces>22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2:25:00Z</dcterms:created>
  <dc:creator>Administrator</dc:creator>
  <cp:lastModifiedBy>奇奇</cp:lastModifiedBy>
  <dcterms:modified xsi:type="dcterms:W3CDTF">2023-12-28T15:28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CC57E96941E4FD2827F9932C8C1232B_12</vt:lpwstr>
  </property>
</Properties>
</file>